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pBdr>
          <w:top w:val="single" w:sz="4" w:space="1" w:color="000000"/>
        </w:pBdr>
        <w:autoSpaceDE w:val="false"/>
        <w:spacing w:lineRule="auto" w:line="240" w:before="0" w:after="0"/>
        <w:rPr>
          <w:rFonts w:eastAsia="宋体;SimSun"/>
          <w:sz w:val="20"/>
          <w:szCs w:val="20"/>
          <w:lang w:val="en-US" w:eastAsia="en-US"/>
        </w:rPr>
      </w:pPr>
      <w:r>
        <w:rPr>
          <w:sz w:val="20"/>
          <w:szCs w:val="20"/>
        </w:rPr>
        <w:t xml:space="preserve">Note: </w:t>
      </w:r>
      <w:r>
        <w:rPr>
          <w:sz w:val="20"/>
          <w:szCs w:val="20"/>
          <w:lang w:val="en-US"/>
        </w:rPr>
        <w:t xml:space="preserve">SD=standard deviation; P=Patients; SC=Spousal Caregivers; </w:t>
      </w:r>
      <w:r>
        <w:rPr>
          <w:rFonts w:eastAsia="宋体;SimSun"/>
          <w:sz w:val="20"/>
          <w:szCs w:val="20"/>
          <w:lang w:val="en-US" w:eastAsia="en-US"/>
        </w:rPr>
        <w:t xml:space="preserve">PCS=Physical Component Summary; MCS=Mental Component Summary, VT=Vitality; and RE=Role Emotional; </w:t>
      </w:r>
      <w:r>
        <w:rPr>
          <w:color w:val="000000"/>
          <w:sz w:val="20"/>
          <w:szCs w:val="20"/>
          <w:lang w:eastAsia="zh-CN"/>
        </w:rPr>
        <w:t>HADS=Hospital Anxiety and Depression Scale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006475</wp:posOffset>
                </wp:positionV>
                <wp:extent cx="969772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9772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527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69"/>
                              <w:gridCol w:w="637"/>
                              <w:gridCol w:w="1370"/>
                              <w:gridCol w:w="853"/>
                              <w:gridCol w:w="827"/>
                              <w:gridCol w:w="1370"/>
                              <w:gridCol w:w="853"/>
                              <w:gridCol w:w="827"/>
                              <w:gridCol w:w="1303"/>
                              <w:gridCol w:w="853"/>
                              <w:gridCol w:w="827"/>
                              <w:gridCol w:w="1403"/>
                              <w:gridCol w:w="853"/>
                              <w:gridCol w:w="827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272" w:type="dxa"/>
                                  <w:gridSpan w:val="1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;SimSun"/>
                                      <w:b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eastAsia="宋体;SimSun"/>
                                      <w:b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S1 </w:t>
                                  </w: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 xml:space="preserve"> Association between the variables of both the patients and their spousal caregivers and the PCS, MCS, VT, and RE domains of the SF-12 of the pati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05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Physical Component Summary</w:t>
                                  </w:r>
                                </w:p>
                              </w:tc>
                              <w:tc>
                                <w:tcPr>
                                  <w:tcW w:w="305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Mental Component Summary</w:t>
                                  </w:r>
                                </w:p>
                              </w:tc>
                              <w:tc>
                                <w:tcPr>
                                  <w:tcW w:w="298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Vitality</w:t>
                                  </w:r>
                                </w:p>
                              </w:tc>
                              <w:tc>
                                <w:tcPr>
                                  <w:tcW w:w="308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Role Emotion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Mean(SD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r/t/F*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Mean(SD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r/t/F*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Mean(SD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r/t/F*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Mean(SD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r/t/F*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06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100" w:after="0"/>
                                    <w:jc w:val="both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b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S1a: Patients’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10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10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10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10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10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10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10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10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10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10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10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10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10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Age_P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7.70(9.4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74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1.92(7.1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92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4.75(8.8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20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4.78(10.6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2" w:right="60" w:hanging="11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01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right="20" w:hanging="0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der**         Male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8.42(9.7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2.04(7.23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6.40(8.7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4.46(10.50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firstLine="298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6.49(8.90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13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59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.72(7.1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4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08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2.00(8.4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.81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5.31(11.0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2" w:right="60" w:hanging="11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43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6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47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Level of education_P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rimary school or les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7.75(9.5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2.21(7.4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5.71(9.8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6.07(10.44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firstLine="298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High school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8.19(9.7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.83(6.31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4.46(8.0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4.74(10.7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firstLine="298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University or above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6.15(8.5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30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37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.13(8.5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6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51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2.16(7.0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16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316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0.30(10.70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.09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Working status-P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bCs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bCs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Working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7.35(8.7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2.60(6.8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5.60(8.80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4.53910.5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ot working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8.17(10.3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48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626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.01(7.7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25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12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3.62(8.9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26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07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5.11(10.94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30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Time since diagnosi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7.70(9.4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06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484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1.92(7.1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14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4.75(8.8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20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4.78(10.6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11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06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formed about the disease _P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artly informed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5.74(9.0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0.14(5.5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5.01(6.7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2.02(8.6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Well informed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8.36(9.5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2" w:right="60" w:hanging="11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1.38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69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2.52(7.5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2" w:right="60" w:hanging="11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1.65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0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4.67(9.5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8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5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5.71(11.1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2" w:right="60" w:hanging="11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1.73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rPr/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Types of cancer 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Digestive system cancer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6.36(8.24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.62(6.2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4.54(7.8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3.71(9.5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Lung cancer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8.67(11.93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2.84(9.33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20" w:right="60" w:hanging="20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6.02(10.4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6.75(13.10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-24" w:firstLine="28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rogenital system cancer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0.12(8.2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0.8796.84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.9299.0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4.60(10.2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Other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0.97(10.2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22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302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3.68(3.0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45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11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9.76(8.4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43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34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7.07(9.3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0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5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476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10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b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b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S1b: Spousal caregivers’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2" w:right="60" w:hanging="11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0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2" w:right="60" w:hanging="11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0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2" w:right="60" w:hanging="11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highlight w:val="gree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highlight w:val="green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Age_SC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7.70(9.4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57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1.92(7.1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2" w:right="60" w:hanging="11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05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55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4.75(8.8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2" w:right="60" w:hanging="11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03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10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4.78(10.6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right="60" w:hanging="252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0.04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6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Level of education_SC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2" w:right="60" w:hanging="11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highlight w:val="green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highlight w:val="green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Primary school or les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8.55(9.2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3.50(7.7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6.85(9.34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6.97(10.5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firstLine="298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High school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6.65(10.33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0.82(6.4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3.23(7.9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3.60(10.6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ind w:firstLine="298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</w:rPr>
                                    <w:t>University or above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7.31(7.4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58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56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8.46(4.9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.13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0.37(7.0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.65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8.87(8.6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.20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Working status-SC 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bCs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bCs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Working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8.61(8.80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2.75(7.0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6.15(7.84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6.06(9.9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ot working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6.69(10.1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16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48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0.99(7.21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40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63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3.21(9.7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91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58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3.35(11.31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45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476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formed about the disease _SC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Partly informed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7.54(7.7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2.24(8.2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6.91(8.3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6.51(10.94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Well informed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7.73(9.83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09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927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.85(6.9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4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11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4.27(8.9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32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89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4.39(10.63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7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3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526" w:type="dxa"/>
                                  <w:gridSpan w:val="6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ime spent by spousal caregivers in caring for patients / day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&lt;2hour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4.45(10.24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5.90(5.7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4" w:right="60" w:hanging="42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8.76(12.0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3.22(10.5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～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hour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2.46(7.40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4.36(9.3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7.75(6.84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0.10(11.1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&gt;4hours</w:t>
                                  </w:r>
                                  <w:r>
                                    <w:rPr>
                                      <w:rFonts w:cs="Arial"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～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6hour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5.20(7.90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.05(4.5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3.72(8.2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1.03(10.2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&gt;6hours</w:t>
                                  </w:r>
                                  <w:r>
                                    <w:rPr>
                                      <w:rFonts w:cs="Arial"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～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8hour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9.81(10.2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0.99(7.6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4.40(8.01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5.58(9.24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&gt;8hour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5.79(9.2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.76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.38(7.4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45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19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3.96(9.2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12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348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3.44(10.33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.76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10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right="460" w:hanging="0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b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S1c: Dyads’ 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240" w:before="100" w:after="0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 xml:space="preserve">Duration of Marriage 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7.70(9.4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4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1.92(7.1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2" w:right="60" w:hanging="11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007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936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4.75(8.8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2" w:right="60" w:hanging="11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00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974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4.78(10.6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right="60" w:hanging="252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0.01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6156" w:type="dxa"/>
                                  <w:gridSpan w:val="5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Relationship with their partner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efore the diagnosis of cancer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2" w:right="60" w:hanging="11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2" w:right="60" w:hanging="11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right="60" w:hanging="252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Very good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7.49(9.5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.84(7.40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4.86(9.0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4.49(10.8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9.19(8.7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67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503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2.49(5.4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34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3.98(8.11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37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10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6.86(9.1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83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4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526" w:type="dxa"/>
                                  <w:gridSpan w:val="6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Change in the relationship with their partner afte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the diagnosis of cance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2" w:right="60" w:hanging="11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2" w:right="60" w:hanging="11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right="60" w:hanging="252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Getting better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7.88(10.21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.69(7.23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6.69(8.90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2.83(10.03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No change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7.62(9.20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4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87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2.01(7.1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22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2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3.96(8.7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60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1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5.58(10.8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1.34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7526" w:type="dxa"/>
                                  <w:gridSpan w:val="6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right="460" w:hanging="0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right="460" w:hanging="0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inancial burden on the family due to the treatment of cancer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right="60" w:hanging="252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Serious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6.43(9.11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.03(6.13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4.22(8.45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2.99(9.9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9.15(9.5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3.39(7.92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5.90(9.34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7.48(10.73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ild or None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2.96(12.04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.07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30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.07(12.80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67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92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20" w:right="60" w:hanging="20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41.71(11.47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3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435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5.95(16.5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.75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4476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S1d: HADS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nxiety_P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7.70(9.4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37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1.92(7.1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40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4.75(8.8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26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4.78(10.6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415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Depression_P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7.70(9.4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37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1.92(7.1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35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4.75(8.8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291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4.78(10.6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382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Anxiety_SC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7.70(9.4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259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1.92(7.1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30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4.75(8.8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204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4.78(10.6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358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24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both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Depression_SC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3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7.70(9.46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24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1.92(7.1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313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4.75(8.89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-0.200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tLeast" w:line="320" w:before="0" w:after="0"/>
                                    <w:ind w:left="60" w:right="60" w:hanging="0"/>
                                    <w:jc w:val="right"/>
                                    <w:rPr>
                                      <w:rFonts w:eastAsia="宋体;SimSun"/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14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4.78(10.68)</w:t>
                                  </w:r>
                                </w:p>
                              </w:tc>
                              <w:tc>
                                <w:tcPr>
                                  <w:tcW w:w="85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-0.336</w:t>
                                  </w:r>
                                </w:p>
                              </w:tc>
                              <w:tc>
                                <w:tcPr>
                                  <w:tcW w:w="8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40" w:before="0" w:after="0"/>
                                    <w:jc w:val="right"/>
                                    <w:rPr>
                                      <w:rFonts w:eastAsia="宋体;SimSun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63.6pt;height:595.3pt;mso-wrap-distance-left:9pt;mso-wrap-distance-right:9pt;mso-wrap-distance-top:0pt;mso-wrap-distance-bottom:0pt;margin-top:79.25pt;mso-position-vertical-relative:page;margin-left:7.9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527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69"/>
                        <w:gridCol w:w="637"/>
                        <w:gridCol w:w="1370"/>
                        <w:gridCol w:w="853"/>
                        <w:gridCol w:w="827"/>
                        <w:gridCol w:w="1370"/>
                        <w:gridCol w:w="853"/>
                        <w:gridCol w:w="827"/>
                        <w:gridCol w:w="1303"/>
                        <w:gridCol w:w="853"/>
                        <w:gridCol w:w="827"/>
                        <w:gridCol w:w="1403"/>
                        <w:gridCol w:w="853"/>
                        <w:gridCol w:w="827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5272" w:type="dxa"/>
                            <w:gridSpan w:val="1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宋体;SimSun"/>
                                <w:b/>
                                <w:sz w:val="20"/>
                                <w:szCs w:val="20"/>
                                <w:lang w:val="en-US" w:eastAsia="en-US"/>
                              </w:rPr>
                              <w:t xml:space="preserve">Table </w:t>
                            </w:r>
                            <w:r>
                              <w:rPr>
                                <w:rFonts w:eastAsia="宋体;SimSun"/>
                                <w:b/>
                                <w:sz w:val="20"/>
                                <w:szCs w:val="20"/>
                                <w:lang w:val="en-US" w:eastAsia="zh-CN"/>
                              </w:rPr>
                              <w:t xml:space="preserve">S1 </w:t>
                            </w: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 xml:space="preserve"> Association between the variables of both the patients and their spousal caregivers and the PCS, MCS, VT, and RE domains of the SF-12 of the patient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63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05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Physical Component Summary</w:t>
                            </w:r>
                          </w:p>
                        </w:tc>
                        <w:tc>
                          <w:tcPr>
                            <w:tcW w:w="305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Mental Component Summary</w:t>
                            </w:r>
                          </w:p>
                        </w:tc>
                        <w:tc>
                          <w:tcPr>
                            <w:tcW w:w="298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Vitality</w:t>
                            </w:r>
                          </w:p>
                        </w:tc>
                        <w:tc>
                          <w:tcPr>
                            <w:tcW w:w="308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Role Emotional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63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Mean(SD)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r/t/F*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Mean(SD)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r/t/F*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Mean(SD)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r/t/F*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Mean(SD)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r/t/F*</w:t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06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100" w:after="0"/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b/>
                                <w:sz w:val="20"/>
                                <w:szCs w:val="20"/>
                                <w:lang w:val="en-US" w:eastAsia="zh-CN"/>
                              </w:rPr>
                              <w:t xml:space="preserve">S1a: Patients’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10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10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10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10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10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10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10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10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10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10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10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10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10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Age_P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7.70(9.4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774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1.92(7.1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924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4.75(8.8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20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4.78(10.6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2" w:right="60" w:hanging="11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01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8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right="20" w:hanging="0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ender**         Male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8.42(9.7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2.04(7.23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6.40(8.7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4.46(10.50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firstLine="298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6.49(8.90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13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259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1.72(7.1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24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08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2.00(8.4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.81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5.31(11.0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2" w:right="60" w:hanging="11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43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66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47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Level of education_P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rimary school or less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7.75(9.5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2.21(7.4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5.71(9.8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6.07(10.44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firstLine="298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High school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8.19(9.7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1.83(6.31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4.46(8.0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4.74(10.7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firstLine="298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University or above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6.15(8.5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306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737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1.13(8.5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6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51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2.16(7.0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16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316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0.30(10.70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.09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2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Working status-P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bCs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bCs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Working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7.35(8.7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2.60(6.8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5.60(8.80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4.53910.5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Not working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8.17(10.3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48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626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1.01(7.7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25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212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3.62(8.9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26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207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5.11(10.94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30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76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ime since diagnosis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7.70(9.4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06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484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1.92(7.1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14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4.75(8.8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206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4.78(10.6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11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20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06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formed about the disease _P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Partly informed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5.74(9.0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0.14(5.5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5.01(6.7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2.02(8.6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Well informed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8.36(9.5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2" w:right="60" w:hanging="11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1.38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69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2.52(7.5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2" w:right="60" w:hanging="11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1.65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00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4.67(9.5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87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52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5.71(11.1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2" w:right="60" w:hanging="11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1.73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8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rPr/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 xml:space="preserve">Types of cancer 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Digestive system cancer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6.36(8.24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1.62(6.2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4.54(7.8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3.71(9.5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Lung cancer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8.67(11.93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2.84(9.33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20" w:right="60" w:hanging="20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6.02(10.4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6.75(13.10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-24" w:firstLine="28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Urogenital system cancer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0.12(8.2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0.8796.84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1.9299.0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4.60(10.2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Others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0.97(10.2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22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302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3.68(3.0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45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711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9.76(8.4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43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234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7.07(9.3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70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54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476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10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b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/>
                              <w:ind w:left="60" w:right="60" w:hanging="0"/>
                              <w:jc w:val="both"/>
                              <w:rPr>
                                <w:rFonts w:eastAsia="宋体;SimSun"/>
                                <w:b/>
                                <w:b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b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b/>
                                <w:sz w:val="20"/>
                                <w:szCs w:val="20"/>
                                <w:lang w:val="en-US" w:eastAsia="zh-CN"/>
                              </w:rPr>
                              <w:t xml:space="preserve">S1b: Spousal caregivers’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2" w:right="60" w:hanging="11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0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2" w:right="60" w:hanging="11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0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2" w:right="60" w:hanging="11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highlight w:val="green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highlight w:val="green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Age_SC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7.70(9.4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57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1.92(7.1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2" w:right="60" w:hanging="11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05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554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4.75(8.8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2" w:right="60" w:hanging="11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03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710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4.78(10.6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right="60" w:hanging="252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0.04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63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Level of education_SC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2" w:right="60" w:hanging="11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highlight w:val="green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highlight w:val="green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Primary school or less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8.55(9.2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3.50(7.7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6.85(9.34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6.97(10.5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firstLine="298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High school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6.65(10.33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0.82(6.4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3.23(7.9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3.60(10.6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ind w:firstLine="298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</w:rPr>
                              <w:t>University or above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7.31(7.4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58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561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8.46(4.9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.13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0.37(7.0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.65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8.87(8.6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.20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17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Working status-SC 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bCs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bCs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Working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8.61(8.80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2.75(7.0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6.15(7.84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6.06(9.9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Not working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6.69(10.1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16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248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0.99(7.21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40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63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3.21(9.7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91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58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3.35(11.31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457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4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476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formed about the disease _SC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Partly informed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7.54(7.7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2.24(8.2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6.91(8.3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6.51(10.94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Well informed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7.73(9.83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09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927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1.85(6.9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24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11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4.27(8.9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32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89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4.39(10.63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77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382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526" w:type="dxa"/>
                            <w:gridSpan w:val="6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ime spent by spousal caregivers in caring for patients / day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&lt;2hours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4.45(10.24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5.90(5.7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4" w:right="60" w:hanging="42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8.76(12.0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3.22(10.5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</w:t>
                            </w:r>
                            <w:r>
                              <w:rPr>
                                <w:rFonts w:cs="Arial"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～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hours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2.46(7.40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4.36(9.3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7.75(6.84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0.10(11.1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&gt;4hours</w:t>
                            </w:r>
                            <w:r>
                              <w:rPr>
                                <w:rFonts w:cs="Arial"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～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6hours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5.20(7.90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1.05(4.5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3.72(8.2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1.03(10.2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&gt;6hours</w:t>
                            </w:r>
                            <w:r>
                              <w:rPr>
                                <w:rFonts w:cs="Arial"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～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8hours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9.81(10.2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0.99(7.6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4.40(8.01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5.58(9.24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&gt;8hours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5.79(9.2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.766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1.38(7.4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45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219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3.96(9.2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12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/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348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3.44(10.33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.767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06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10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right="460" w:hanging="0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b/>
                                <w:sz w:val="20"/>
                                <w:szCs w:val="20"/>
                                <w:lang w:val="en-US" w:eastAsia="zh-CN"/>
                              </w:rPr>
                              <w:t xml:space="preserve">S1c: Dyads’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240" w:before="100" w:after="0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 xml:space="preserve">Duration of Marriage 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7.70(9.4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741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1.92(7.1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2" w:right="60" w:hanging="11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007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936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4.75(8.8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2" w:right="60" w:hanging="11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00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974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4.78(10.6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right="60" w:hanging="252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0.01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79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6156" w:type="dxa"/>
                            <w:gridSpan w:val="5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Relationship with their partner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efore the diagnosis of cancer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2" w:right="60" w:hanging="11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2" w:right="60" w:hanging="11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right="60" w:hanging="252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Very good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7.49(9.5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1.84(7.40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4.86(9.0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4.49(10.8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9.19(8.7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67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503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2.49(5.4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34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3.98(8.11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37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710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6.86(9.1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83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40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526" w:type="dxa"/>
                            <w:gridSpan w:val="6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Change in the relationship with their partner after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the diagnosis of cancer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2" w:right="60" w:hanging="11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2" w:right="60" w:hanging="11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right="60" w:hanging="252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Getting better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7.88(10.21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1.69(7.23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6.69(8.90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2.83(10.03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No change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7.62(9.20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4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87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2.01(7.1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22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20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3.96(8.7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60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11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5.58(10.8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1.34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83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7526" w:type="dxa"/>
                            <w:gridSpan w:val="6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right="460" w:hanging="0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right="460" w:hanging="0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inancial burden on the family due to the treatment of cancer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right="60" w:hanging="252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Serious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6.43(9.11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1.03(6.13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4.22(8.45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2.99(9.9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9.15(9.5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3.39(7.92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5.90(9.34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7.48(10.73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Mild or None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2.96(12.04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.07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30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1.07(12.80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.67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192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20" w:right="60" w:hanging="20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41.71(11.47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83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435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35.95(16.5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2.75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0.068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4476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b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S1d: HADS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A</w:t>
                            </w: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nxiety_P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7.70(9.4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37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1.92(7.1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40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4.75(8.8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26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4.78(10.6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415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Depression_P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7.70(9.4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37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1.92(7.1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35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4.75(8.8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291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4.78(10.6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382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Anxiety_SC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7.70(9.4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259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1.92(7.1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306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4.75(8.8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204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4.78(10.6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358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24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both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Depression_SC</w:t>
                            </w:r>
                          </w:p>
                        </w:tc>
                        <w:tc>
                          <w:tcPr>
                            <w:tcW w:w="6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131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7.70(9.46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246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1.92(7.1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313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44.75(8.89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-0.200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tLeast" w:line="320" w:before="0" w:after="0"/>
                              <w:ind w:left="60" w:right="60" w:hanging="0"/>
                              <w:jc w:val="right"/>
                              <w:rPr>
                                <w:rFonts w:eastAsia="宋体;SimSun"/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14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  <w:t>34.78(10.68)</w:t>
                            </w:r>
                          </w:p>
                        </w:tc>
                        <w:tc>
                          <w:tcPr>
                            <w:tcW w:w="85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en-US" w:eastAsia="zh-CN"/>
                              </w:rPr>
                              <w:t>-0.336</w:t>
                            </w:r>
                          </w:p>
                        </w:tc>
                        <w:tc>
                          <w:tcPr>
                            <w:tcW w:w="8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40" w:before="0" w:after="0"/>
                              <w:jc w:val="right"/>
                              <w:rPr>
                                <w:rFonts w:eastAsia="宋体;SimSun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0.0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pBdr>
          <w:top w:val="single" w:sz="4" w:space="1" w:color="000000"/>
        </w:pBdr>
        <w:autoSpaceDE w:val="false"/>
        <w:spacing w:lineRule="auto" w:line="240" w:before="0" w:after="0"/>
        <w:rPr>
          <w:rFonts w:eastAsia="宋体;SimSun"/>
          <w:sz w:val="20"/>
          <w:szCs w:val="20"/>
          <w:lang w:val="en-US" w:eastAsia="en-US"/>
        </w:rPr>
      </w:pPr>
      <w:r>
        <w:rPr>
          <w:rFonts w:eastAsia="宋体;SimSun"/>
          <w:sz w:val="20"/>
          <w:szCs w:val="20"/>
          <w:lang w:val="en-US" w:eastAsia="en-US"/>
        </w:rPr>
        <w:t>* r/t/F: r=one group using person correlation; t=two groups using t-test; F=above two groups using one-way ANOVA.</w:t>
      </w:r>
    </w:p>
    <w:p>
      <w:pPr>
        <w:pStyle w:val="Normal"/>
        <w:widowControl w:val="false"/>
        <w:pBdr>
          <w:top w:val="single" w:sz="4" w:space="1" w:color="000000"/>
        </w:pBdr>
        <w:autoSpaceDE w:val="false"/>
        <w:spacing w:lineRule="auto" w:line="240" w:before="0" w:after="0"/>
        <w:rPr/>
      </w:pPr>
      <w:r>
        <w:rPr>
          <w:rFonts w:eastAsia="宋体;SimSun"/>
          <w:sz w:val="20"/>
          <w:szCs w:val="20"/>
          <w:lang w:val="en-US" w:eastAsia="en-US"/>
        </w:rPr>
        <w:t xml:space="preserve">** Gender: Given that the participants included in this study were cancer couples, only the gender of the patients was analyzed. </w:t>
      </w:r>
      <w:r>
        <w:br w:type="page"/>
      </w:r>
    </w:p>
    <w:p>
      <w:pPr>
        <w:pStyle w:val="Normal"/>
        <w:widowControl w:val="false"/>
        <w:pBdr>
          <w:top w:val="single" w:sz="4" w:space="1" w:color="000000"/>
        </w:pBdr>
        <w:autoSpaceDE w:val="false"/>
        <w:spacing w:lineRule="auto" w:line="240" w:before="0" w:after="0"/>
        <w:rPr>
          <w:rFonts w:eastAsia="宋体;SimSun"/>
          <w:sz w:val="20"/>
          <w:szCs w:val="20"/>
          <w:lang w:val="en-US" w:eastAsia="en-US"/>
        </w:rPr>
      </w:pPr>
      <w:r>
        <w:rPr>
          <w:rFonts w:eastAsia="宋体;SimSun"/>
          <w:sz w:val="20"/>
          <w:szCs w:val="20"/>
          <w:lang w:val="en-US" w:eastAsia="en-US"/>
        </w:rPr>
      </w:r>
    </w:p>
    <w:tbl>
      <w:tblPr>
        <w:tblW w:w="152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648"/>
        <w:gridCol w:w="1396"/>
        <w:gridCol w:w="869"/>
        <w:gridCol w:w="827"/>
        <w:gridCol w:w="1370"/>
        <w:gridCol w:w="853"/>
        <w:gridCol w:w="827"/>
        <w:gridCol w:w="1370"/>
        <w:gridCol w:w="853"/>
        <w:gridCol w:w="827"/>
        <w:gridCol w:w="1370"/>
        <w:gridCol w:w="853"/>
        <w:gridCol w:w="827"/>
      </w:tblGrid>
      <w:tr>
        <w:trPr>
          <w:trHeight w:val="510" w:hRule="atLeast"/>
        </w:trPr>
        <w:tc>
          <w:tcPr>
            <w:tcW w:w="15213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宋体;SimSun"/>
                <w:b/>
                <w:sz w:val="20"/>
                <w:szCs w:val="20"/>
                <w:lang w:val="en-US" w:eastAsia="en-US"/>
              </w:rPr>
              <w:t xml:space="preserve">Table </w:t>
            </w:r>
            <w:r>
              <w:rPr>
                <w:rFonts w:eastAsia="宋体;SimSun"/>
                <w:b/>
                <w:sz w:val="20"/>
                <w:szCs w:val="20"/>
                <w:lang w:val="en-US" w:eastAsia="zh-CN"/>
              </w:rPr>
              <w:t>S</w:t>
            </w:r>
            <w:r>
              <w:rPr>
                <w:rFonts w:eastAsia="宋体;SimSun"/>
                <w:b/>
                <w:sz w:val="20"/>
                <w:szCs w:val="20"/>
                <w:lang w:val="en-US" w:eastAsia="en-US"/>
              </w:rPr>
              <w:t>2</w:t>
            </w:r>
            <w:r>
              <w:rPr>
                <w:rFonts w:eastAsia="宋体;SimSun"/>
                <w:sz w:val="20"/>
                <w:szCs w:val="20"/>
                <w:lang w:val="en-US" w:eastAsia="en-US"/>
              </w:rPr>
              <w:t xml:space="preserve"> Association between the variables of both the patients and spousal caregivers and the PCS, MCS, VT, and RE domains of the SF-12 of the spousal caregivers</w:t>
            </w:r>
          </w:p>
        </w:tc>
      </w:tr>
      <w:tr>
        <w:trPr>
          <w:trHeight w:val="23" w:hRule="atLeast"/>
        </w:trPr>
        <w:tc>
          <w:tcPr>
            <w:tcW w:w="232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b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6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30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Physical Component Summary</w:t>
            </w:r>
          </w:p>
        </w:tc>
        <w:tc>
          <w:tcPr>
            <w:tcW w:w="30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Mental Component Summary</w:t>
            </w:r>
          </w:p>
        </w:tc>
        <w:tc>
          <w:tcPr>
            <w:tcW w:w="30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Vitality</w:t>
            </w:r>
          </w:p>
        </w:tc>
        <w:tc>
          <w:tcPr>
            <w:tcW w:w="30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Role Emotional</w:t>
            </w:r>
          </w:p>
        </w:tc>
      </w:tr>
      <w:tr>
        <w:trPr>
          <w:trHeight w:val="23" w:hRule="atLeast"/>
        </w:trPr>
        <w:tc>
          <w:tcPr>
            <w:tcW w:w="232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6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Mean(SD)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r/t/F*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Mean(SD)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r/t/F*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Mean(SD)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r/t/F*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Mean(SD)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r/t/F*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29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100" w:after="0"/>
              <w:jc w:val="both"/>
              <w:rPr>
                <w:sz w:val="20"/>
                <w:szCs w:val="20"/>
              </w:rPr>
            </w:pPr>
            <w:r>
              <w:rPr>
                <w:rFonts w:eastAsia="宋体;SimSun"/>
                <w:b/>
                <w:sz w:val="20"/>
                <w:szCs w:val="20"/>
                <w:lang w:val="en-US" w:eastAsia="zh-CN"/>
              </w:rPr>
              <w:t xml:space="preserve">S2a: Patients’ </w:t>
            </w:r>
            <w:r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0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0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0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0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0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0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0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0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0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0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0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0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100" w:after="0"/>
              <w:jc w:val="both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Age_P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05(9.1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1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22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25(7.7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0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98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21(9.6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4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65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8" w:right="60" w:hanging="116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11(9.9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5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540</w:t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20" w:hanging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Gender**        Male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84(9.07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16(7.7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50(9.3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08(9.1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98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38(9.31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32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74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41(7.77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17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86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6.72(10.1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44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65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8" w:right="60" w:hanging="116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16(11.3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4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962</w:t>
            </w:r>
          </w:p>
        </w:tc>
      </w:tr>
      <w:tr>
        <w:trPr>
          <w:trHeight w:val="23" w:hRule="atLeast"/>
        </w:trPr>
        <w:tc>
          <w:tcPr>
            <w:tcW w:w="436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</w:rPr>
              <w:t>Level of education_P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</w:rPr>
              <w:t>Primary school or less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75(9.28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1.61(7.44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6.65(10.47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26(10.82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98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</w:rPr>
              <w:t>High school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94(8.15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44(7.3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8.37(8.32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7.02(7.6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98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</w:rPr>
              <w:t>University or above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1.70(11.22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45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63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4.04(9.6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71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48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6.07(9.9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58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55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0.55(12.2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83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435</w:t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orking status-P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orking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7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13(9.05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63(7.66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48(9.78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26(9.9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t working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94(9.32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11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91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1.75(7.8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64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51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6.85(9.4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37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71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7.91(10.07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20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841</w:t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me since diagnosis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05(9.1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5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53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25(7.7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96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21(9.6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84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8" w:right="60" w:hanging="116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11(9.9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1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837</w:t>
            </w:r>
          </w:p>
        </w:tc>
      </w:tr>
      <w:tr>
        <w:trPr>
          <w:trHeight w:val="23" w:hRule="atLeast"/>
        </w:trPr>
        <w:tc>
          <w:tcPr>
            <w:tcW w:w="2971" w:type="dxa"/>
            <w:gridSpan w:val="2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Informed about the disease _P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Partly informed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0.67(7.67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1.65(6.82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14(9.0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7.27(8.42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Well informed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85(9.47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1.74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8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46(8.0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52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60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24(9.84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5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96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39(10.42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55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578</w:t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both"/>
              <w:rPr/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 xml:space="preserve">Types of cancer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Digestive system cancer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52(8.9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1.67(7.4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6.35(9.4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06(10.0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Lung cancer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68(9.34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55(8.22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20" w:right="60" w:hanging="20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50.05(10.09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03(9.1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24" w:firstLine="28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Urogenital system cancer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58(9.1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4.19(8.6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6.16(9.04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7.24(10.4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Others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8.12(11.6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66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57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1.2893.4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57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63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72(9.0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.52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21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66(14.58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39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759</w:t>
            </w:r>
          </w:p>
        </w:tc>
      </w:tr>
      <w:tr>
        <w:trPr>
          <w:trHeight w:val="23" w:hRule="atLeast"/>
        </w:trPr>
        <w:tc>
          <w:tcPr>
            <w:tcW w:w="436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100" w:after="0"/>
              <w:ind w:left="60" w:right="60" w:hanging="0"/>
              <w:jc w:val="both"/>
              <w:rPr>
                <w:rFonts w:eastAsia="宋体;SimSun"/>
                <w:b/>
                <w:b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widowControl w:val="false"/>
              <w:autoSpaceDE w:val="false"/>
              <w:spacing w:lineRule="atLeast" w:line="320"/>
              <w:ind w:left="60" w:right="60" w:hanging="0"/>
              <w:jc w:val="both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b/>
                <w:sz w:val="20"/>
                <w:szCs w:val="20"/>
                <w:lang w:val="en-US" w:eastAsia="zh-CN"/>
              </w:rPr>
              <w:t xml:space="preserve">S2b: Spousal caregivers’ </w:t>
            </w:r>
            <w:r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2" w:right="60" w:hanging="11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0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2" w:right="60" w:hanging="11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0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2" w:right="60" w:hanging="11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highlight w:val="green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Age_SC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05(9.1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8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31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25(7.7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2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80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21(9.6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4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62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8" w:right="60" w:hanging="116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11(9.9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3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686</w:t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</w:rPr>
              <w:t>Level of education_SC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2" w:right="60" w:hanging="11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highlight w:val="green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highlight w:val="green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</w:rPr>
              <w:t>Primary school or less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6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57(8.89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68(8.2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90(9.5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39(9.89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98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</w:rPr>
              <w:t>High school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32(9.60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1.60(6.57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6.11(9.49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7.94(9.92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firstLine="298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bCs/>
                <w:sz w:val="20"/>
                <w:szCs w:val="20"/>
              </w:rPr>
              <w:t>University or above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09(9.08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26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76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50(9.1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28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75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right="60" w:hanging="38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75(10.76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51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59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7.44(11.12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6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936</w:t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 xml:space="preserve">Working status-SC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bCs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bCs/>
                <w:sz w:val="20"/>
                <w:szCs w:val="20"/>
                <w:lang w:val="en-US" w:eastAsia="en-US"/>
              </w:rPr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Working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6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54(8.9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56(7.8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4" w:right="60" w:hanging="42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46(10.3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9.06(9.7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ot working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50(9.39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65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51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1.91(7.62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48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63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6.94(8.79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3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75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7.05(10.1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.15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250</w:t>
            </w:r>
          </w:p>
        </w:tc>
      </w:tr>
      <w:tr>
        <w:trPr>
          <w:trHeight w:val="23" w:hRule="atLeast"/>
        </w:trPr>
        <w:tc>
          <w:tcPr>
            <w:tcW w:w="436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Informed about the disease _SC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Partly informed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0.64(9.19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24(7.9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6.91(9.34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4.88(9.0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Well informed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0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59(9.07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1.43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15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26(7.7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994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28(9.7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16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866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83(10.0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1.77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eastAsia="en-US"/>
              </w:rPr>
              <w:t>0.078</w:t>
            </w:r>
          </w:p>
        </w:tc>
      </w:tr>
      <w:tr>
        <w:trPr>
          <w:trHeight w:val="23" w:hRule="atLeast"/>
        </w:trPr>
        <w:tc>
          <w:tcPr>
            <w:tcW w:w="7433" w:type="dxa"/>
            <w:gridSpan w:val="6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</w:rPr>
              <w:t>Time spent by spousal caregivers in caring for patients / day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&lt;2hours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72(9.87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22(9.3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20" w:right="60" w:hanging="20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51.77(12.7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66(12.97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cs="Arial" w:eastAsia="宋体;SimSun"/>
                <w:color w:val="000000"/>
                <w:sz w:val="20"/>
                <w:szCs w:val="20"/>
                <w:lang w:val="en-US" w:eastAsia="zh-CN"/>
              </w:rPr>
              <w:t>～</w:t>
            </w: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hours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0397.85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81(6.4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75(7.89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0.90(6.37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&gt;4hours</w:t>
            </w:r>
            <w:r>
              <w:rPr>
                <w:rFonts w:cs="Arial" w:eastAsia="宋体;SimSun"/>
                <w:color w:val="000000"/>
                <w:sz w:val="20"/>
                <w:szCs w:val="20"/>
                <w:lang w:val="en-US" w:eastAsia="zh-CN"/>
              </w:rPr>
              <w:t>～</w:t>
            </w: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6hours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1.85(9.7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4.34(8.08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20" w:right="60" w:hanging="20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50.57(10.28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19(7.9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&gt;6hours</w:t>
            </w:r>
            <w:r>
              <w:rPr>
                <w:rFonts w:cs="Arial" w:eastAsia="宋体;SimSun"/>
                <w:color w:val="000000"/>
                <w:sz w:val="20"/>
                <w:szCs w:val="20"/>
                <w:lang w:val="en-US" w:eastAsia="zh-CN"/>
              </w:rPr>
              <w:t>～</w:t>
            </w: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8hours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4.15(8.02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9.58(7.9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5.83(8.19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7.44(10.8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&gt;8hours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40(9.40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91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45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1.15(7.0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2.71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eastAsia="en-US"/>
              </w:rPr>
              <w:t>0.03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5.44(9.26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2.02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95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6.92(10.48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.04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389</w:t>
            </w:r>
          </w:p>
        </w:tc>
      </w:tr>
      <w:tr>
        <w:trPr>
          <w:trHeight w:val="23" w:hRule="atLeast"/>
        </w:trPr>
        <w:tc>
          <w:tcPr>
            <w:tcW w:w="29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b/>
                <w:sz w:val="20"/>
                <w:szCs w:val="20"/>
                <w:lang w:val="en-US" w:eastAsia="zh-CN"/>
              </w:rPr>
              <w:t xml:space="preserve">S2c: Dyads’ </w:t>
            </w:r>
            <w:r>
              <w:rPr>
                <w:b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100" w:after="0"/>
              <w:jc w:val="both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 xml:space="preserve">Duration of Marriage 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13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05(9.1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5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55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25(7.7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1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91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21(9.6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30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73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8" w:right="60" w:hanging="116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11(9.9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03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685</w:t>
            </w:r>
          </w:p>
        </w:tc>
      </w:tr>
      <w:tr>
        <w:trPr>
          <w:trHeight w:val="23" w:hRule="atLeast"/>
        </w:trPr>
        <w:tc>
          <w:tcPr>
            <w:tcW w:w="5236" w:type="dxa"/>
            <w:gridSpan w:val="4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/>
              </w:rPr>
              <w:t xml:space="preserve">Relationship with their partner before </w:t>
            </w:r>
            <w:r>
              <w:rPr>
                <w:sz w:val="20"/>
                <w:szCs w:val="20"/>
              </w:rPr>
              <w:t>the diagnosis of cancer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2" w:right="60" w:hanging="11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2" w:right="60" w:hanging="11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right="60" w:hanging="252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Very good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1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20(9.17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00(8.04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6.70(9.74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7.80(10.08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Normal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1.98(9.10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49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619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4.11(4.39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1.58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12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50.89(7.98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1.64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10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0.35(8.9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1.05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305</w:t>
            </w:r>
          </w:p>
        </w:tc>
      </w:tr>
      <w:tr>
        <w:trPr>
          <w:trHeight w:val="23" w:hRule="atLeast"/>
        </w:trPr>
        <w:tc>
          <w:tcPr>
            <w:tcW w:w="7433" w:type="dxa"/>
            <w:gridSpan w:val="6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/>
              </w:rPr>
              <w:t xml:space="preserve">Change in the relationship with their partner after </w:t>
            </w:r>
            <w:r>
              <w:rPr>
                <w:sz w:val="20"/>
                <w:szCs w:val="20"/>
              </w:rPr>
              <w:t>the diagnosis of cancer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2" w:right="60" w:hanging="11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2" w:right="60" w:hanging="11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right="60" w:hanging="252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Getting better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4.40(10.7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38(8.58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51.46(7.9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6.36(10.3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No change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  <w:t>93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50(8.39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.08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28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20(7.36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11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908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5.48(9.74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.35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宋体;SimSun"/>
                <w:color w:val="000000"/>
                <w:sz w:val="20"/>
                <w:szCs w:val="20"/>
                <w:highlight w:val="yellow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82(9.78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1.28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200</w:t>
            </w:r>
          </w:p>
        </w:tc>
      </w:tr>
      <w:tr>
        <w:trPr>
          <w:trHeight w:val="23" w:hRule="atLeast"/>
        </w:trPr>
        <w:tc>
          <w:tcPr>
            <w:tcW w:w="7433" w:type="dxa"/>
            <w:gridSpan w:val="6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right="460" w:hanging="0"/>
              <w:jc w:val="both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widowControl w:val="false"/>
              <w:autoSpaceDE w:val="false"/>
              <w:spacing w:lineRule="atLeast" w:line="320" w:before="0" w:after="0"/>
              <w:ind w:right="460" w:hanging="0"/>
              <w:jc w:val="both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</w:rPr>
              <w:t>Financial burden on the family due to the treatment of cancer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sz w:val="20"/>
                <w:szCs w:val="20"/>
                <w:lang w:val="en-US" w:eastAsia="en-US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right="60" w:hanging="252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Serious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77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1.74(9.49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1.34(7.7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6.31(9.76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5.96(8.9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Normal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4.15(8.10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70(7.2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8.16(9.63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0.90(10.52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Mild or None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52.4597.17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.97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宋体;SimSun"/>
                <w:sz w:val="20"/>
                <w:szCs w:val="20"/>
                <w:lang w:eastAsia="en-US"/>
              </w:rPr>
            </w:pPr>
            <w:r>
              <w:rPr>
                <w:rFonts w:eastAsia="宋体;SimSun"/>
                <w:sz w:val="20"/>
                <w:szCs w:val="20"/>
                <w:lang w:eastAsia="en-US"/>
              </w:rPr>
              <w:t>0.02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15(11.4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.41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24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51.77(5.5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.14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323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78(12.7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.79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sz w:val="20"/>
                <w:szCs w:val="20"/>
                <w:lang w:eastAsia="en-US"/>
              </w:rPr>
              <w:t>0.010</w:t>
            </w:r>
          </w:p>
        </w:tc>
      </w:tr>
      <w:tr>
        <w:trPr>
          <w:trHeight w:val="23" w:hRule="atLeast"/>
        </w:trPr>
        <w:tc>
          <w:tcPr>
            <w:tcW w:w="29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both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lang w:val="en-US" w:eastAsia="zh-CN"/>
              </w:rPr>
              <w:t>S2d: HADS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320" w:before="0" w:after="0"/>
              <w:ind w:left="60" w:right="60" w:hanging="0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23" w:hRule="atLeast"/>
        </w:trPr>
        <w:tc>
          <w:tcPr>
            <w:tcW w:w="2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nxiety_P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3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05(9.1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26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25(7.7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41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21(9.6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18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37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8" w:right="60" w:hanging="116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11(9.9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33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Depression_P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3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05(9.1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28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25(7.7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4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21(9.6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27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8" w:right="60" w:hanging="116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11(9.9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/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34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eastAsia="宋体;SimSun"/>
                <w:sz w:val="20"/>
                <w:szCs w:val="20"/>
                <w:lang w:val="en-US" w:eastAsia="en-US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Anxiety_SC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3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05(9.1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37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25(7.7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43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21(9.6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29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8" w:right="60" w:hanging="116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11(9.9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38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</w:tr>
      <w:tr>
        <w:trPr>
          <w:trHeight w:val="23" w:hRule="atLeast"/>
        </w:trPr>
        <w:tc>
          <w:tcPr>
            <w:tcW w:w="232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Depression_SC</w:t>
            </w:r>
          </w:p>
        </w:tc>
        <w:tc>
          <w:tcPr>
            <w:tcW w:w="64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131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3.05(9.13)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4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2.25(7.70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44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-48" w:right="60" w:hanging="0"/>
              <w:jc w:val="right"/>
              <w:rPr/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47.21(9.61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35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  <w:tc>
          <w:tcPr>
            <w:tcW w:w="137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8" w:right="60" w:hanging="116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38.11(9.95)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-0.37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宋体;SimSun"/>
                <w:color w:val="000000"/>
                <w:sz w:val="20"/>
                <w:szCs w:val="20"/>
                <w:lang w:val="en-US" w:eastAsia="zh-CN"/>
              </w:rPr>
              <w:t>0.000</w:t>
            </w:r>
          </w:p>
        </w:tc>
      </w:tr>
    </w:tbl>
    <w:p>
      <w:pPr>
        <w:pStyle w:val="Normal"/>
        <w:widowControl w:val="false"/>
        <w:pBdr>
          <w:top w:val="single" w:sz="4" w:space="1" w:color="000000"/>
        </w:pBdr>
        <w:autoSpaceDE w:val="false"/>
        <w:spacing w:lineRule="auto" w:line="240" w:before="0" w:after="0"/>
        <w:rPr>
          <w:rFonts w:eastAsia="宋体;SimSun"/>
          <w:sz w:val="20"/>
          <w:szCs w:val="20"/>
          <w:lang w:val="en-US" w:eastAsia="en-US"/>
        </w:rPr>
      </w:pPr>
      <w:r>
        <w:rPr>
          <w:sz w:val="20"/>
          <w:szCs w:val="20"/>
        </w:rPr>
        <w:t xml:space="preserve">Note: </w:t>
      </w:r>
      <w:r>
        <w:rPr>
          <w:sz w:val="20"/>
          <w:szCs w:val="20"/>
          <w:lang w:val="en-US"/>
        </w:rPr>
        <w:t xml:space="preserve">SD=standard deviation; P=Patients; SC=Spousal Caregivers; </w:t>
      </w:r>
      <w:r>
        <w:rPr>
          <w:rFonts w:eastAsia="宋体;SimSun"/>
          <w:sz w:val="20"/>
          <w:szCs w:val="20"/>
          <w:lang w:val="en-US" w:eastAsia="en-US"/>
        </w:rPr>
        <w:t xml:space="preserve">PCS=Physical Component Summary; MCS=Mental Component Summary, VT=Vitality; and RE=Role Emotional; </w:t>
      </w:r>
      <w:r>
        <w:rPr>
          <w:color w:val="000000"/>
          <w:sz w:val="20"/>
          <w:szCs w:val="20"/>
          <w:lang w:eastAsia="zh-CN"/>
        </w:rPr>
        <w:t>HADS=Hospital Anxiety and Depression Scales.</w:t>
      </w:r>
    </w:p>
    <w:p>
      <w:pPr>
        <w:pStyle w:val="Normal"/>
        <w:widowControl w:val="false"/>
        <w:pBdr>
          <w:top w:val="single" w:sz="4" w:space="1" w:color="000000"/>
        </w:pBdr>
        <w:autoSpaceDE w:val="false"/>
        <w:spacing w:lineRule="auto" w:line="240" w:before="0" w:after="0"/>
        <w:rPr>
          <w:rFonts w:eastAsia="宋体;SimSun"/>
          <w:sz w:val="20"/>
          <w:szCs w:val="20"/>
          <w:lang w:val="en-US" w:eastAsia="en-US"/>
        </w:rPr>
      </w:pPr>
      <w:r>
        <w:rPr>
          <w:rFonts w:eastAsia="宋体;SimSun"/>
          <w:sz w:val="20"/>
          <w:szCs w:val="20"/>
          <w:lang w:val="en-US" w:eastAsia="en-US"/>
        </w:rPr>
        <w:t>* r/t/F: r=one group using person correlation; t=two groups using t-test; F=above two groups using one-way ANOVA.</w:t>
      </w:r>
    </w:p>
    <w:p>
      <w:pPr>
        <w:pStyle w:val="Normal"/>
        <w:widowControl w:val="false"/>
        <w:pBdr>
          <w:top w:val="single" w:sz="4" w:space="1" w:color="000000"/>
        </w:pBdr>
        <w:autoSpaceDE w:val="false"/>
        <w:spacing w:lineRule="auto" w:line="240" w:before="0" w:after="0"/>
        <w:rPr/>
      </w:pPr>
      <w:r>
        <w:rPr>
          <w:rFonts w:eastAsia="宋体;SimSun"/>
          <w:sz w:val="20"/>
          <w:szCs w:val="20"/>
          <w:lang w:val="en-US" w:eastAsia="en-US"/>
        </w:rPr>
        <w:t xml:space="preserve">** Gender: Given that the participants included in this study were cancer couples, only the gender of the patients was analyzed. </w:t>
      </w:r>
    </w:p>
    <w:p>
      <w:pPr>
        <w:pStyle w:val="Normal"/>
        <w:spacing w:before="326" w:after="0"/>
        <w:rPr>
          <w:rFonts w:eastAsia="宋体;SimSun"/>
          <w:sz w:val="20"/>
          <w:szCs w:val="20"/>
          <w:lang w:val="en-US" w:eastAsia="en-US"/>
        </w:rPr>
      </w:pPr>
      <w:r>
        <w:rPr>
          <w:rFonts w:eastAsia="宋体;SimSun"/>
          <w:sz w:val="20"/>
          <w:szCs w:val="20"/>
          <w:lang w:val="en-US" w:eastAsia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624" w:right="624" w:gutter="0" w:header="851" w:top="1135" w:footer="992" w:bottom="156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00" w:after="0"/>
    </w:pPr>
    <w:rPr>
      <w:rFonts w:ascii="Times New Roman" w:hAnsi="Times New Roman" w:eastAsia="PMingLiU;Malgun Gothic Semilight" w:cs="Times New Roman"/>
      <w:color w:val="auto"/>
      <w:sz w:val="24"/>
      <w:szCs w:val="24"/>
      <w:lang w:val="en-GB" w:eastAsia="zh-HK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bottom w:val="single" w:sz="12" w:space="1" w:color="365F91"/>
      </w:pBdr>
      <w:spacing w:before="600" w:after="80"/>
      <w:outlineLvl w:val="0"/>
    </w:pPr>
    <w:rPr>
      <w:rFonts w:ascii="Cambria" w:hAnsi="Cambria" w:eastAsia="宋体;SimSun" w:cs="Cambria"/>
      <w:b/>
      <w:bCs/>
      <w:color w:val="365F91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bottom w:val="single" w:sz="8" w:space="1" w:color="4F81BD"/>
      </w:pBdr>
      <w:spacing w:before="200" w:after="80"/>
      <w:outlineLvl w:val="1"/>
    </w:pPr>
    <w:rPr>
      <w:rFonts w:ascii="Cambria" w:hAnsi="Cambria" w:eastAsia="宋体;SimSun" w:cs="Cambria"/>
      <w:color w:val="365F91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bottom w:val="single" w:sz="4" w:space="1" w:color="95B3D7"/>
      </w:pBdr>
      <w:spacing w:before="200" w:after="80"/>
      <w:outlineLvl w:val="2"/>
    </w:pPr>
    <w:rPr>
      <w:rFonts w:ascii="Cambria" w:hAnsi="Cambria" w:eastAsia="宋体;SimSun" w:cs="Cambria"/>
      <w:color w:val="4F81BD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single" w:sz="4" w:space="2" w:color="B8CCE4"/>
      </w:pBdr>
      <w:spacing w:before="200" w:after="80"/>
      <w:outlineLvl w:val="3"/>
    </w:pPr>
    <w:rPr>
      <w:rFonts w:ascii="Cambria" w:hAnsi="Cambria" w:eastAsia="宋体;SimSun" w:cs="Cambria"/>
      <w:i/>
      <w:iCs/>
      <w:color w:val="4F81BD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80"/>
      <w:outlineLvl w:val="4"/>
    </w:pPr>
    <w:rPr>
      <w:rFonts w:ascii="Cambria" w:hAnsi="Cambria" w:eastAsia="宋体;SimSun" w:cs="Cambria"/>
      <w:color w:val="4F81BD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80" w:after="100"/>
      <w:outlineLvl w:val="5"/>
    </w:pPr>
    <w:rPr>
      <w:rFonts w:ascii="Cambria" w:hAnsi="Cambria" w:eastAsia="宋体;SimSun" w:cs="Cambria"/>
      <w:i/>
      <w:iCs/>
      <w:color w:val="4F81BD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320" w:after="100"/>
      <w:outlineLvl w:val="6"/>
    </w:pPr>
    <w:rPr>
      <w:rFonts w:ascii="Cambria" w:hAnsi="Cambria" w:eastAsia="宋体;SimSun" w:cs="Cambria"/>
      <w:b/>
      <w:bCs/>
      <w:color w:val="9BBB59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320" w:after="100"/>
      <w:outlineLvl w:val="7"/>
    </w:pPr>
    <w:rPr>
      <w:rFonts w:ascii="Cambria" w:hAnsi="Cambria" w:eastAsia="宋体;SimSun" w:cs="Cambria"/>
      <w:b/>
      <w:bCs/>
      <w:i/>
      <w:iCs/>
      <w:color w:val="9BBB59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320" w:after="100"/>
      <w:outlineLvl w:val="8"/>
    </w:pPr>
    <w:rPr>
      <w:rFonts w:ascii="Cambria" w:hAnsi="Cambria" w:eastAsia="宋体;SimSun" w:cs="Cambria"/>
      <w:i/>
      <w:iCs/>
      <w:color w:val="9BBB59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365F91"/>
      <w:sz w:val="24"/>
      <w:szCs w:val="24"/>
    </w:rPr>
  </w:style>
  <w:style w:type="character" w:styleId="2Char">
    <w:name w:val="标题 2 Char"/>
    <w:qFormat/>
    <w:rPr>
      <w:rFonts w:ascii="Cambria" w:hAnsi="Cambria" w:eastAsia="宋体;SimSun" w:cs="Times New Roman"/>
      <w:color w:val="365F91"/>
      <w:sz w:val="24"/>
      <w:szCs w:val="24"/>
    </w:rPr>
  </w:style>
  <w:style w:type="character" w:styleId="3Char">
    <w:name w:val="标题 3 Char"/>
    <w:qFormat/>
    <w:rPr>
      <w:rFonts w:ascii="Cambria" w:hAnsi="Cambria" w:eastAsia="宋体;SimSun" w:cs="Times New Roman"/>
      <w:color w:val="4F81BD"/>
      <w:sz w:val="24"/>
      <w:szCs w:val="24"/>
    </w:rPr>
  </w:style>
  <w:style w:type="character" w:styleId="4Char">
    <w:name w:val="标题 4 Char"/>
    <w:qFormat/>
    <w:rPr>
      <w:rFonts w:ascii="Cambria" w:hAnsi="Cambria" w:eastAsia="宋体;SimSun" w:cs="Times New Roman"/>
      <w:i/>
      <w:iCs/>
      <w:color w:val="4F81BD"/>
      <w:sz w:val="24"/>
      <w:szCs w:val="24"/>
    </w:rPr>
  </w:style>
  <w:style w:type="character" w:styleId="5Char">
    <w:name w:val="标题 5 Char"/>
    <w:qFormat/>
    <w:rPr>
      <w:rFonts w:ascii="Cambria" w:hAnsi="Cambria" w:eastAsia="宋体;SimSun" w:cs="Times New Roman"/>
      <w:color w:val="4F81BD"/>
    </w:rPr>
  </w:style>
  <w:style w:type="character" w:styleId="6Char">
    <w:name w:val="标题 6 Char"/>
    <w:qFormat/>
    <w:rPr>
      <w:rFonts w:ascii="Cambria" w:hAnsi="Cambria" w:eastAsia="宋体;SimSun" w:cs="Times New Roman"/>
      <w:i/>
      <w:iCs/>
      <w:color w:val="4F81BD"/>
    </w:rPr>
  </w:style>
  <w:style w:type="character" w:styleId="7Char">
    <w:name w:val="标题 7 Char"/>
    <w:qFormat/>
    <w:rPr>
      <w:rFonts w:ascii="Cambria" w:hAnsi="Cambria" w:eastAsia="宋体;SimSun" w:cs="Times New Roman"/>
      <w:b/>
      <w:bCs/>
      <w:color w:val="9BBB59"/>
      <w:sz w:val="20"/>
      <w:szCs w:val="20"/>
    </w:rPr>
  </w:style>
  <w:style w:type="character" w:styleId="8Char">
    <w:name w:val="标题 8 Char"/>
    <w:qFormat/>
    <w:rPr>
      <w:rFonts w:ascii="Cambria" w:hAnsi="Cambria" w:eastAsia="宋体;SimSun" w:cs="Times New Roman"/>
      <w:b/>
      <w:bCs/>
      <w:i/>
      <w:iCs/>
      <w:color w:val="9BBB59"/>
      <w:sz w:val="20"/>
      <w:szCs w:val="20"/>
    </w:rPr>
  </w:style>
  <w:style w:type="character" w:styleId="9Char">
    <w:name w:val="标题 9 Char"/>
    <w:qFormat/>
    <w:rPr>
      <w:rFonts w:ascii="Cambria" w:hAnsi="Cambria" w:eastAsia="宋体;SimSun" w:cs="Times New Roman"/>
      <w:i/>
      <w:iCs/>
      <w:color w:val="9BBB59"/>
      <w:sz w:val="20"/>
      <w:szCs w:val="20"/>
    </w:rPr>
  </w:style>
  <w:style w:type="character" w:styleId="Char">
    <w:name w:val="标题 Char"/>
    <w:qFormat/>
    <w:rPr>
      <w:rFonts w:ascii="Cambria" w:hAnsi="Cambria" w:eastAsia="宋体;SimSun" w:cs="Times New Roman"/>
      <w:i/>
      <w:iCs/>
      <w:color w:val="243F60"/>
      <w:sz w:val="60"/>
      <w:szCs w:val="60"/>
    </w:rPr>
  </w:style>
  <w:style w:type="character" w:styleId="Char1">
    <w:name w:val="副标题 Char"/>
    <w:qFormat/>
    <w:rPr>
      <w:rFonts w:ascii="Calibri" w:hAnsi="Calibri"/>
      <w:i/>
      <w:iCs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i/>
      <w:iCs/>
      <w:color w:val="5A5A5A"/>
    </w:rPr>
  </w:style>
  <w:style w:type="character" w:styleId="MediumGrid2Char">
    <w:name w:val="Medium Grid 2 Char"/>
    <w:basedOn w:val="Style5"/>
    <w:qFormat/>
    <w:rPr/>
  </w:style>
  <w:style w:type="character" w:styleId="1Char1">
    <w:name w:val="彩色网格 - 强调文字颜色 1 Char"/>
    <w:qFormat/>
    <w:rPr>
      <w:rFonts w:ascii="Cambria" w:hAnsi="Cambria" w:eastAsia="宋体;SimSun" w:cs="Times New Roman"/>
      <w:i/>
      <w:iCs/>
      <w:color w:val="5A5A5A"/>
    </w:rPr>
  </w:style>
  <w:style w:type="character" w:styleId="2Char1">
    <w:name w:val="浅色底纹 - 强调文字颜色 2 Char"/>
    <w:qFormat/>
    <w:rPr>
      <w:rFonts w:ascii="Cambria" w:hAnsi="Cambria" w:eastAsia="宋体;SimSun" w:cs="Times New Roman"/>
      <w:i/>
      <w:iCs/>
      <w:color w:val="FFFFFF"/>
      <w:sz w:val="24"/>
      <w:szCs w:val="24"/>
      <w:shd w:fill="4F81BD" w:val="clear"/>
    </w:rPr>
  </w:style>
  <w:style w:type="character" w:styleId="SubtleEmphasis">
    <w:name w:val="Subtle Emphasis"/>
    <w:qFormat/>
    <w:rPr>
      <w:i/>
      <w:iCs/>
      <w:color w:val="5A5A5A"/>
    </w:rPr>
  </w:style>
  <w:style w:type="character" w:styleId="IntenseEmphasis">
    <w:name w:val="Intense Emphasis"/>
    <w:qFormat/>
    <w:rPr>
      <w:b/>
      <w:bCs/>
      <w:i/>
      <w:iCs/>
      <w:color w:val="4F81BD"/>
      <w:sz w:val="22"/>
      <w:szCs w:val="22"/>
    </w:rPr>
  </w:style>
  <w:style w:type="character" w:styleId="SubtleReference">
    <w:name w:val="Subtle Reference"/>
    <w:qFormat/>
    <w:rPr>
      <w:color w:val="000000"/>
      <w:u w:val="single" w:color="9BBB59"/>
    </w:rPr>
  </w:style>
  <w:style w:type="character" w:styleId="IntenseReference">
    <w:name w:val="Intense Reference"/>
    <w:qFormat/>
    <w:rPr>
      <w:b/>
      <w:bCs/>
      <w:color w:val="76923C"/>
      <w:u w:val="single" w:color="9BBB59"/>
    </w:rPr>
  </w:style>
  <w:style w:type="character" w:styleId="BookTitle">
    <w:name w:val="Book Title"/>
    <w:qFormat/>
    <w:rPr>
      <w:rFonts w:ascii="Cambria" w:hAnsi="Cambria" w:eastAsia="宋体;SimSun" w:cs="Times New Roman"/>
      <w:b/>
      <w:bCs/>
      <w:i/>
      <w:iCs/>
      <w:color w:val="000000"/>
    </w:rPr>
  </w:style>
  <w:style w:type="character" w:styleId="Char2">
    <w:name w:val="页眉 Char"/>
    <w:qFormat/>
    <w:rPr>
      <w:rFonts w:ascii="Times New Roman" w:hAnsi="Times New Roman" w:eastAsia="PMingLiU;Malgun Gothic Semilight" w:cs="Times New Roman"/>
      <w:sz w:val="18"/>
      <w:szCs w:val="18"/>
      <w:lang w:val="en-GB" w:eastAsia="zh-HK" w:bidi="ar-SA"/>
    </w:rPr>
  </w:style>
  <w:style w:type="character" w:styleId="Char3">
    <w:name w:val="页脚 Char"/>
    <w:qFormat/>
    <w:rPr>
      <w:rFonts w:ascii="Times New Roman" w:hAnsi="Times New Roman" w:eastAsia="PMingLiU;Malgun Gothic Semilight" w:cs="Times New Roman"/>
      <w:sz w:val="18"/>
      <w:szCs w:val="18"/>
      <w:lang w:val="en-GB" w:eastAsia="zh-HK" w:bidi="ar-SA"/>
    </w:rPr>
  </w:style>
  <w:style w:type="character" w:styleId="Char4">
    <w:name w:val="批注框文本 Char"/>
    <w:qFormat/>
    <w:rPr>
      <w:rFonts w:ascii="Times New Roman" w:hAnsi="Times New Roman" w:eastAsia="PMingLiU;Malgun Gothic Semilight" w:cs="Times New Roman"/>
      <w:sz w:val="18"/>
      <w:szCs w:val="18"/>
      <w:lang w:val="en-GB" w:eastAsia="zh-HK" w:bidi="ar-SA"/>
    </w:rPr>
  </w:style>
  <w:style w:type="paragraph" w:styleId="Heading">
    <w:name w:val="Heading"/>
    <w:basedOn w:val="Normal"/>
    <w:next w:val="Normal"/>
    <w:qFormat/>
    <w:pPr>
      <w:pBdr>
        <w:top w:val="single" w:sz="8" w:space="10" w:color="A7BFDE"/>
        <w:bottom w:val="single" w:sz="24" w:space="15" w:color="9BBB59"/>
      </w:pBdr>
      <w:jc w:val="center"/>
    </w:pPr>
    <w:rPr>
      <w:rFonts w:ascii="Cambria" w:hAnsi="Cambria" w:eastAsia="宋体;SimSun" w:cs="Cambria"/>
      <w:i/>
      <w:iCs/>
      <w:color w:val="243F60"/>
      <w:sz w:val="60"/>
      <w:szCs w:val="6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</w:pPr>
    <w:rPr>
      <w:rFonts w:ascii="Calibri" w:hAnsi="Calibri" w:cs="Calibri"/>
      <w:b/>
      <w:bCs/>
      <w:caps/>
    </w:rPr>
  </w:style>
  <w:style w:type="paragraph" w:styleId="Contents2">
    <w:name w:val="TOC 2"/>
    <w:basedOn w:val="Normal"/>
    <w:next w:val="Normal"/>
    <w:pPr>
      <w:ind w:left="200" w:hanging="0"/>
    </w:pPr>
    <w:rPr>
      <w:rFonts w:ascii="Calibri" w:hAnsi="Calibri" w:cs="Calibri"/>
      <w:smallCaps/>
    </w:rPr>
  </w:style>
  <w:style w:type="paragraph" w:styleId="Style6">
    <w:name w:val="题注"/>
    <w:basedOn w:val="Normal"/>
    <w:next w:val="Normal"/>
    <w:qFormat/>
    <w:pPr/>
    <w:rPr>
      <w:b/>
      <w:bCs/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200" w:after="900"/>
      <w:jc w:val="right"/>
    </w:pPr>
    <w:rPr>
      <w:rFonts w:ascii="Calibri" w:hAnsi="Calibri" w:eastAsia="宋体;SimSun" w:cs="Calibri"/>
      <w:i/>
      <w:iCs/>
      <w:lang w:val="en-US"/>
    </w:rPr>
  </w:style>
  <w:style w:type="paragraph" w:styleId="MediumGrid2">
    <w:name w:val="Medium Grid 2"/>
    <w:basedOn w:val="Normal"/>
    <w:qFormat/>
    <w:pPr/>
    <w:rPr/>
  </w:style>
  <w:style w:type="paragraph" w:styleId="1">
    <w:name w:val="彩色列表 - 强调文字颜色 1"/>
    <w:basedOn w:val="Normal"/>
    <w:qFormat/>
    <w:pPr>
      <w:spacing w:before="100" w:after="0"/>
      <w:ind w:left="720" w:hanging="0"/>
      <w:contextualSpacing/>
    </w:pPr>
    <w:rPr/>
  </w:style>
  <w:style w:type="paragraph" w:styleId="11">
    <w:name w:val="彩色网格 - 强调文字颜色 1"/>
    <w:basedOn w:val="Normal"/>
    <w:next w:val="Normal"/>
    <w:qFormat/>
    <w:pPr/>
    <w:rPr>
      <w:rFonts w:ascii="Cambria" w:hAnsi="Cambria" w:eastAsia="宋体;SimSun" w:cs="Cambria"/>
      <w:i/>
      <w:iCs/>
      <w:color w:val="5A5A5A"/>
      <w:sz w:val="20"/>
      <w:szCs w:val="20"/>
      <w:lang w:val="en-US"/>
    </w:rPr>
  </w:style>
  <w:style w:type="paragraph" w:styleId="2">
    <w:name w:val="浅色底纹 - 强调文字颜色 2"/>
    <w:basedOn w:val="Normal"/>
    <w:next w:val="Normal"/>
    <w:qFormat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fill="4F81BD" w:val="clear"/>
      <w:spacing w:lineRule="auto" w:line="300" w:before="320" w:after="320"/>
      <w:ind w:left="1440" w:right="1440" w:hanging="0"/>
    </w:pPr>
    <w:rPr>
      <w:rFonts w:ascii="Cambria" w:hAnsi="Cambria" w:eastAsia="宋体;SimSun" w:cs="Cambria"/>
      <w:i/>
      <w:iCs/>
      <w:color w:val="FFFFFF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7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06:14:00Z</dcterms:created>
  <dc:creator>liqp</dc:creator>
  <dc:description/>
  <cp:keywords/>
  <dc:language>en-US</dc:language>
  <cp:lastModifiedBy>liqp</cp:lastModifiedBy>
  <dcterms:modified xsi:type="dcterms:W3CDTF">2016-06-13T08:51:00Z</dcterms:modified>
  <cp:revision>5</cp:revision>
  <dc:subject/>
  <dc:title/>
</cp:coreProperties>
</file>